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7426D986" w:rsidR="00D8098C" w:rsidRPr="006A6306" w:rsidRDefault="006A6306"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2</w:t>
            </w:r>
          </w:p>
        </w:tc>
        <w:tc>
          <w:tcPr>
            <w:tcW w:w="4320" w:type="dxa"/>
            <w:tcBorders>
              <w:top w:val="single" w:sz="6" w:space="0" w:color="7F7F7F"/>
              <w:bottom w:val="single" w:sz="6" w:space="0" w:color="7F7F7F"/>
            </w:tcBorders>
            <w:shd w:val="clear" w:color="auto" w:fill="EEEEEE"/>
          </w:tcPr>
          <w:p w14:paraId="2F6D1FAF" w14:textId="2D7766C4" w:rsidR="00D8098C" w:rsidRPr="006A6306" w:rsidRDefault="006A6306"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L</w:t>
            </w:r>
            <w:r>
              <w:rPr>
                <w:rFonts w:eastAsiaTheme="minorEastAsia"/>
                <w:sz w:val="18"/>
                <w:szCs w:val="18"/>
                <w:lang w:val="en-GB" w:eastAsia="zh-CN"/>
              </w:rPr>
              <w:t>ine 1-3 and 14-42.</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049A4BCA" w:rsidR="00D8098C" w:rsidRPr="006A6306" w:rsidRDefault="006A6306"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5D990A22" w14:textId="7CC4D20F" w:rsidR="00D8098C" w:rsidRPr="00C47C49" w:rsidRDefault="00C47C49" w:rsidP="00426603">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Line 45-47.</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2E5A48DE" w:rsidR="00D8098C" w:rsidRPr="006A6306" w:rsidRDefault="006A6306"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tcBorders>
              <w:bottom w:val="single" w:sz="6" w:space="0" w:color="7F7F7F"/>
            </w:tcBorders>
          </w:tcPr>
          <w:p w14:paraId="11250836" w14:textId="3E0813C3" w:rsidR="00D8098C" w:rsidRDefault="006A6306"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w:t>
            </w:r>
            <w:r>
              <w:rPr>
                <w:rFonts w:eastAsiaTheme="minorEastAsia"/>
                <w:sz w:val="18"/>
                <w:szCs w:val="18"/>
                <w:lang w:val="en-GB" w:eastAsia="zh-CN"/>
              </w:rPr>
              <w:t>ine</w:t>
            </w:r>
            <w:r>
              <w:rPr>
                <w:rFonts w:eastAsiaTheme="minorEastAsia"/>
                <w:sz w:val="18"/>
                <w:szCs w:val="18"/>
                <w:lang w:val="en-GB" w:eastAsia="zh-CN"/>
              </w:rPr>
              <w:t xml:space="preserve"> 76-79.</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77506B09" w:rsidR="00D8098C" w:rsidRPr="00CE09ED" w:rsidRDefault="00CE09ED" w:rsidP="00426603">
            <w:pPr>
              <w:spacing w:beforeLines="40" w:before="96" w:afterLines="40" w:after="96" w:line="24" w:lineRule="atLeast"/>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4</w:t>
            </w:r>
          </w:p>
        </w:tc>
        <w:tc>
          <w:tcPr>
            <w:tcW w:w="4320" w:type="dxa"/>
            <w:shd w:val="clear" w:color="auto" w:fill="EEEEEE"/>
          </w:tcPr>
          <w:p w14:paraId="33F4171D" w14:textId="590AECE9" w:rsidR="00D8098C" w:rsidRDefault="007C1537" w:rsidP="00426603">
            <w:pPr>
              <w:spacing w:beforeLines="40" w:before="96" w:afterLines="40" w:after="96" w:line="24" w:lineRule="atLeast"/>
              <w:rPr>
                <w:rFonts w:eastAsia="Times New Roman"/>
                <w:sz w:val="18"/>
                <w:szCs w:val="18"/>
                <w:shd w:val="clear" w:color="auto" w:fill="FFFFFF"/>
                <w:lang w:val="en-GB" w:eastAsia="en-GB"/>
              </w:rPr>
            </w:pPr>
            <w:r>
              <w:rPr>
                <w:rFonts w:eastAsiaTheme="minorEastAsia" w:hint="eastAsia"/>
                <w:sz w:val="18"/>
                <w:szCs w:val="18"/>
                <w:lang w:val="en-GB" w:eastAsia="zh-CN"/>
              </w:rPr>
              <w:t>L</w:t>
            </w:r>
            <w:r>
              <w:rPr>
                <w:rFonts w:eastAsiaTheme="minorEastAsia"/>
                <w:sz w:val="18"/>
                <w:szCs w:val="18"/>
                <w:lang w:val="en-GB" w:eastAsia="zh-CN"/>
              </w:rPr>
              <w:t>ine 83-91 and Fig.1.</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BF8428E" w:rsidR="00D8098C" w:rsidRPr="00CE4F7C" w:rsidRDefault="00CE4F7C"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4</w:t>
            </w:r>
          </w:p>
        </w:tc>
        <w:tc>
          <w:tcPr>
            <w:tcW w:w="4320" w:type="dxa"/>
          </w:tcPr>
          <w:p w14:paraId="37C3B4C3" w14:textId="3301E6BD" w:rsidR="00D8098C" w:rsidRPr="00450C4F" w:rsidRDefault="00450C4F"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L</w:t>
            </w:r>
            <w:r>
              <w:rPr>
                <w:rFonts w:eastAsiaTheme="minorEastAsia"/>
                <w:sz w:val="18"/>
                <w:szCs w:val="18"/>
                <w:shd w:val="clear" w:color="auto" w:fill="FFFFFF"/>
                <w:lang w:val="en-GB" w:eastAsia="zh-CN"/>
              </w:rPr>
              <w:t>ine 93-114.</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502872E1" w:rsidR="00D8098C" w:rsidRPr="00CE4F7C" w:rsidRDefault="00CE4F7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r w:rsidR="00C974A7">
              <w:rPr>
                <w:rFonts w:eastAsiaTheme="minorEastAsia"/>
                <w:sz w:val="18"/>
                <w:szCs w:val="18"/>
                <w:lang w:val="en-GB" w:eastAsia="zh-CN"/>
              </w:rPr>
              <w:t>-5</w:t>
            </w:r>
          </w:p>
        </w:tc>
        <w:tc>
          <w:tcPr>
            <w:tcW w:w="4320" w:type="dxa"/>
            <w:shd w:val="clear" w:color="auto" w:fill="EEEEEE"/>
          </w:tcPr>
          <w:p w14:paraId="26B556E6" w14:textId="74146F4D" w:rsidR="00D8098C" w:rsidRDefault="00C974A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w:t>
            </w:r>
            <w:r>
              <w:rPr>
                <w:rFonts w:eastAsiaTheme="minorEastAsia"/>
                <w:sz w:val="18"/>
                <w:szCs w:val="18"/>
                <w:lang w:val="en-GB" w:eastAsia="zh-CN"/>
              </w:rPr>
              <w:t>ine</w:t>
            </w:r>
            <w:r>
              <w:rPr>
                <w:rFonts w:eastAsiaTheme="minorEastAsia"/>
                <w:sz w:val="18"/>
                <w:szCs w:val="18"/>
                <w:lang w:val="en-GB" w:eastAsia="zh-CN"/>
              </w:rPr>
              <w:t xml:space="preserve"> 116-135.</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691A07E6" w:rsidR="00D8098C" w:rsidRPr="00CE4F7C" w:rsidRDefault="00C1386C"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N</w:t>
            </w:r>
            <w:r>
              <w:rPr>
                <w:rFonts w:eastAsiaTheme="minorEastAsia"/>
                <w:sz w:val="18"/>
                <w:szCs w:val="18"/>
                <w:shd w:val="clear" w:color="auto" w:fill="FFFFFF"/>
                <w:lang w:val="en-GB" w:eastAsia="zh-CN"/>
              </w:rPr>
              <w:t>A</w:t>
            </w:r>
          </w:p>
        </w:tc>
        <w:tc>
          <w:tcPr>
            <w:tcW w:w="4320" w:type="dxa"/>
          </w:tcPr>
          <w:p w14:paraId="18BB4B57" w14:textId="1C113CB8" w:rsidR="00D8098C" w:rsidRPr="00284045" w:rsidRDefault="00FE247A"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sz w:val="18"/>
                <w:szCs w:val="18"/>
                <w:shd w:val="clear" w:color="auto" w:fill="FFFFFF"/>
                <w:lang w:val="en-GB" w:eastAsia="zh-CN"/>
              </w:rPr>
              <w:t>Detailed in original article cited in Table S1.</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0AA898C6" w:rsidR="00D8098C" w:rsidRPr="00CE4F7C" w:rsidRDefault="00C71C54"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N</w:t>
            </w:r>
            <w:r>
              <w:rPr>
                <w:rFonts w:eastAsiaTheme="minorEastAsia"/>
                <w:sz w:val="18"/>
                <w:szCs w:val="18"/>
                <w:shd w:val="clear" w:color="auto" w:fill="FFFFFF"/>
                <w:lang w:val="en-GB" w:eastAsia="zh-CN"/>
              </w:rPr>
              <w:t>A</w:t>
            </w:r>
          </w:p>
        </w:tc>
        <w:tc>
          <w:tcPr>
            <w:tcW w:w="4320" w:type="dxa"/>
            <w:shd w:val="clear" w:color="auto" w:fill="EEEEEE"/>
          </w:tcPr>
          <w:p w14:paraId="6067A95B" w14:textId="52587AEB" w:rsidR="00D8098C" w:rsidRPr="00C71C54" w:rsidRDefault="005B0AC3"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sz w:val="18"/>
                <w:szCs w:val="18"/>
                <w:shd w:val="clear" w:color="auto" w:fill="FFFFFF"/>
                <w:lang w:val="en-GB" w:eastAsia="zh-CN"/>
              </w:rPr>
              <w:t>Detailed in original article cited in Table S1.</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7EEF868B" w:rsidR="00D8098C" w:rsidRPr="007F69F7" w:rsidRDefault="007F69F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tcPr>
          <w:p w14:paraId="7A54DE1B" w14:textId="616C8B90" w:rsidR="00D8098C" w:rsidRDefault="007F69F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w:t>
            </w:r>
            <w:r>
              <w:rPr>
                <w:rFonts w:eastAsiaTheme="minorEastAsia"/>
                <w:sz w:val="18"/>
                <w:szCs w:val="18"/>
                <w:lang w:val="en-GB" w:eastAsia="zh-CN"/>
              </w:rPr>
              <w:t>ine</w:t>
            </w:r>
            <w:r>
              <w:rPr>
                <w:rFonts w:eastAsiaTheme="minorEastAsia"/>
                <w:sz w:val="18"/>
                <w:szCs w:val="18"/>
                <w:lang w:val="en-GB" w:eastAsia="zh-CN"/>
              </w:rPr>
              <w:t xml:space="preserve"> 83-91 and Fig.1.</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485F59C1" w:rsidR="00D8098C" w:rsidRPr="00DF6429" w:rsidRDefault="00DF642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Pr>
          <w:p w14:paraId="76159846" w14:textId="02B3F989" w:rsidR="00D8098C" w:rsidRDefault="004E7122"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w:t>
            </w:r>
            <w:r>
              <w:rPr>
                <w:rFonts w:eastAsiaTheme="minorEastAsia"/>
                <w:sz w:val="18"/>
                <w:szCs w:val="18"/>
                <w:lang w:val="en-GB" w:eastAsia="zh-CN"/>
              </w:rPr>
              <w:t>ine 1</w:t>
            </w:r>
            <w:r>
              <w:rPr>
                <w:rFonts w:eastAsiaTheme="minorEastAsia"/>
                <w:sz w:val="18"/>
                <w:szCs w:val="18"/>
                <w:lang w:val="en-GB" w:eastAsia="zh-CN"/>
              </w:rPr>
              <w:t>72-175.</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0D0309CC" w:rsidR="00D8098C" w:rsidRPr="00DF6429" w:rsidRDefault="00DF642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1612F89F" w14:textId="4D78BB42" w:rsidR="00D8098C" w:rsidRDefault="004E7122"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w:t>
            </w:r>
            <w:r>
              <w:rPr>
                <w:rFonts w:eastAsiaTheme="minorEastAsia"/>
                <w:sz w:val="18"/>
                <w:szCs w:val="18"/>
                <w:lang w:val="en-GB" w:eastAsia="zh-CN"/>
              </w:rPr>
              <w:t>ine 138-151</w:t>
            </w:r>
            <w:r>
              <w:rPr>
                <w:rFonts w:eastAsiaTheme="minorEastAsia"/>
                <w:sz w:val="18"/>
                <w:szCs w:val="18"/>
                <w:lang w:val="en-GB" w:eastAsia="zh-CN"/>
              </w:rPr>
              <w:t>.</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489B91EE" w:rsidR="00D8098C" w:rsidRPr="00DF6429" w:rsidRDefault="00DF642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Pr>
          <w:p w14:paraId="334D44EB" w14:textId="2BB4BF8D" w:rsidR="00D8098C" w:rsidRDefault="004E7122"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w:t>
            </w:r>
            <w:r>
              <w:rPr>
                <w:rFonts w:eastAsiaTheme="minorEastAsia"/>
                <w:sz w:val="18"/>
                <w:szCs w:val="18"/>
                <w:lang w:val="en-GB" w:eastAsia="zh-CN"/>
              </w:rPr>
              <w:t>ine 138-151</w:t>
            </w:r>
            <w:r>
              <w:rPr>
                <w:rFonts w:eastAsiaTheme="minorEastAsia"/>
                <w:sz w:val="18"/>
                <w:szCs w:val="18"/>
                <w:lang w:val="en-GB" w:eastAsia="zh-CN"/>
              </w:rPr>
              <w:t>.</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3823A3EF" w:rsidR="00D8098C" w:rsidRPr="00DF6429" w:rsidRDefault="00DF642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shd w:val="clear" w:color="auto" w:fill="EEEEEE"/>
          </w:tcPr>
          <w:p w14:paraId="16808665" w14:textId="3B38652A" w:rsidR="00D8098C" w:rsidRPr="00DF6429" w:rsidRDefault="00DF642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M</w:t>
            </w:r>
            <w:r>
              <w:rPr>
                <w:rFonts w:eastAsiaTheme="minorEastAsia"/>
                <w:sz w:val="18"/>
                <w:szCs w:val="18"/>
                <w:lang w:val="en-GB" w:eastAsia="zh-CN"/>
              </w:rPr>
              <w:t>issing data were excluded.</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24F746C1" w:rsidR="00D8098C" w:rsidRPr="00DF6429" w:rsidRDefault="00DF642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tcPr>
          <w:p w14:paraId="490E44D4" w14:textId="4C56B258" w:rsidR="00D8098C" w:rsidRDefault="00DF6429"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w:t>
            </w:r>
            <w:r>
              <w:rPr>
                <w:rFonts w:eastAsiaTheme="minorEastAsia"/>
                <w:sz w:val="18"/>
                <w:szCs w:val="18"/>
                <w:lang w:val="en-GB" w:eastAsia="zh-CN"/>
              </w:rPr>
              <w:t>ine</w:t>
            </w:r>
            <w:r>
              <w:rPr>
                <w:rFonts w:eastAsiaTheme="minorEastAsia"/>
                <w:sz w:val="18"/>
                <w:szCs w:val="18"/>
                <w:lang w:val="en-GB" w:eastAsia="zh-CN"/>
              </w:rPr>
              <w:t xml:space="preserve"> 175-178.</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5AB87F51" w:rsidR="00D8098C" w:rsidRPr="008423AC" w:rsidRDefault="008423AC" w:rsidP="00426603">
            <w:pPr>
              <w:tabs>
                <w:tab w:val="left" w:pos="162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5D46DB2B" w14:textId="69328ECF" w:rsidR="00D8098C" w:rsidRDefault="008423AC" w:rsidP="00426603">
            <w:pPr>
              <w:tabs>
                <w:tab w:val="left" w:pos="1620"/>
              </w:tabs>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w:t>
            </w:r>
            <w:r>
              <w:rPr>
                <w:rFonts w:eastAsiaTheme="minorEastAsia"/>
                <w:sz w:val="18"/>
                <w:szCs w:val="18"/>
                <w:lang w:val="en-GB" w:eastAsia="zh-CN"/>
              </w:rPr>
              <w:t>ine</w:t>
            </w:r>
            <w:r>
              <w:rPr>
                <w:rFonts w:eastAsiaTheme="minorEastAsia"/>
                <w:sz w:val="18"/>
                <w:szCs w:val="18"/>
                <w:lang w:val="en-GB" w:eastAsia="zh-CN"/>
              </w:rPr>
              <w:t xml:space="preserve"> 153-168.</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47A19D16" w:rsidR="00D8098C" w:rsidRPr="003C55DF" w:rsidRDefault="003C55DF"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Pr>
          <w:p w14:paraId="229BFDFD" w14:textId="41274B8E" w:rsidR="00D8098C" w:rsidRPr="003C55DF" w:rsidRDefault="003C55DF"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L</w:t>
            </w:r>
            <w:r>
              <w:rPr>
                <w:rFonts w:eastAsiaTheme="minorEastAsia"/>
                <w:sz w:val="18"/>
                <w:szCs w:val="18"/>
                <w:lang w:val="en-GB" w:eastAsia="zh-CN"/>
              </w:rPr>
              <w:t>ine 153-168.</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5D4599A2" w:rsidR="00D8098C" w:rsidRPr="00BA4CDC" w:rsidRDefault="00BA4CD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tcPr>
          <w:p w14:paraId="79626260" w14:textId="247F4D88" w:rsidR="00D8098C" w:rsidRPr="00FF61E0" w:rsidRDefault="00FF61E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L</w:t>
            </w:r>
            <w:r>
              <w:rPr>
                <w:rFonts w:eastAsiaTheme="minorEastAsia"/>
                <w:sz w:val="18"/>
                <w:szCs w:val="18"/>
                <w:lang w:val="en-GB" w:eastAsia="zh-CN"/>
              </w:rPr>
              <w:t>ine 171-172.</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1B4C263F" w:rsidR="00D8098C" w:rsidRPr="00DB3457" w:rsidRDefault="00DB345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tcBorders>
              <w:bottom w:val="single" w:sz="6" w:space="0" w:color="7F7F7F"/>
            </w:tcBorders>
            <w:shd w:val="clear" w:color="auto" w:fill="EEEEEE"/>
          </w:tcPr>
          <w:p w14:paraId="3EFCD231" w14:textId="367549FE" w:rsidR="00D8098C" w:rsidRPr="00DB3457" w:rsidRDefault="00BA4CD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T</w:t>
            </w:r>
            <w:r>
              <w:rPr>
                <w:rFonts w:eastAsiaTheme="minorEastAsia"/>
                <w:sz w:val="18"/>
                <w:szCs w:val="18"/>
                <w:lang w:val="en-GB" w:eastAsia="zh-CN"/>
              </w:rPr>
              <w:t>he current study did not involve human participants.</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4853C970" w:rsidR="00D8098C" w:rsidRPr="00B95E3A" w:rsidRDefault="006B5DF2"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tcPr>
          <w:p w14:paraId="00D65497" w14:textId="128753EE" w:rsidR="00D8098C" w:rsidRPr="00B95E3A" w:rsidRDefault="006B5DF2"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L</w:t>
            </w:r>
            <w:r>
              <w:rPr>
                <w:rFonts w:eastAsiaTheme="minorEastAsia"/>
                <w:sz w:val="18"/>
                <w:szCs w:val="18"/>
                <w:lang w:val="en-GB" w:eastAsia="zh-CN"/>
              </w:rPr>
              <w:t>ine 93-114</w:t>
            </w:r>
            <w:r w:rsidR="00351677">
              <w:rPr>
                <w:rFonts w:eastAsiaTheme="minorEastAsia"/>
                <w:sz w:val="18"/>
                <w:szCs w:val="18"/>
                <w:lang w:val="en-GB" w:eastAsia="zh-CN"/>
              </w:rPr>
              <w:t>.</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3A48B9E5" w:rsidR="00D8098C" w:rsidRPr="00C87F8F" w:rsidRDefault="00C87F8F"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r>
              <w:rPr>
                <w:rFonts w:eastAsiaTheme="minorEastAsia"/>
                <w:sz w:val="18"/>
                <w:szCs w:val="18"/>
                <w:lang w:val="en-GB" w:eastAsia="zh-CN"/>
              </w:rPr>
              <w:t>-8</w:t>
            </w:r>
          </w:p>
        </w:tc>
        <w:tc>
          <w:tcPr>
            <w:tcW w:w="4320" w:type="dxa"/>
            <w:shd w:val="clear" w:color="auto" w:fill="EEEEEE"/>
          </w:tcPr>
          <w:p w14:paraId="0FD9D468" w14:textId="7BF7FB54" w:rsidR="00D8098C" w:rsidRDefault="00C87F8F"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w:t>
            </w:r>
            <w:r>
              <w:rPr>
                <w:rFonts w:eastAsiaTheme="minorEastAsia"/>
                <w:sz w:val="18"/>
                <w:szCs w:val="18"/>
                <w:lang w:val="en-GB" w:eastAsia="zh-CN"/>
              </w:rPr>
              <w:t>ine 182-189, 207-208, 218-227, and 246-248.</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2F0B428A" w:rsidR="00D8098C" w:rsidRPr="00351677" w:rsidRDefault="0035167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tcPr>
          <w:p w14:paraId="449D40FD" w14:textId="6C1AF4B9" w:rsidR="00D8098C" w:rsidRPr="00351677" w:rsidRDefault="0035167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948EE3D" w14:textId="7BF85B1C" w:rsidR="00D8098C" w:rsidRPr="00EC6CED" w:rsidRDefault="00EC6CED"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lastRenderedPageBreak/>
              <w:t>7</w:t>
            </w:r>
            <w:r>
              <w:rPr>
                <w:rFonts w:eastAsiaTheme="minorEastAsia"/>
                <w:sz w:val="18"/>
                <w:szCs w:val="18"/>
                <w:lang w:val="en-GB" w:eastAsia="zh-CN"/>
              </w:rPr>
              <w:t>-8</w:t>
            </w:r>
          </w:p>
        </w:tc>
        <w:tc>
          <w:tcPr>
            <w:tcW w:w="4320" w:type="dxa"/>
            <w:shd w:val="clear" w:color="auto" w:fill="EEEEEE"/>
          </w:tcPr>
          <w:p w14:paraId="5B2A1A71" w14:textId="0F23E956" w:rsidR="00D8098C" w:rsidRDefault="00EC6CED"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w:t>
            </w:r>
            <w:r>
              <w:rPr>
                <w:rFonts w:eastAsiaTheme="minorEastAsia"/>
                <w:sz w:val="18"/>
                <w:szCs w:val="18"/>
                <w:lang w:val="en-GB" w:eastAsia="zh-CN"/>
              </w:rPr>
              <w:t>ine 182-189, 207-208, 218-227, and 246-248.</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5DAB635D" w:rsidR="00D8098C" w:rsidRPr="00023E47" w:rsidRDefault="00023E4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r>
              <w:rPr>
                <w:rFonts w:eastAsiaTheme="minorEastAsia"/>
                <w:sz w:val="18"/>
                <w:szCs w:val="18"/>
                <w:lang w:val="en-GB" w:eastAsia="zh-CN"/>
              </w:rPr>
              <w:t>-8</w:t>
            </w:r>
          </w:p>
        </w:tc>
        <w:tc>
          <w:tcPr>
            <w:tcW w:w="4320" w:type="dxa"/>
            <w:shd w:val="clear" w:color="auto" w:fill="EEEEEE"/>
          </w:tcPr>
          <w:p w14:paraId="7BCA1C07" w14:textId="30186DEF" w:rsidR="00D8098C" w:rsidRPr="000E5170" w:rsidRDefault="000E517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L</w:t>
            </w:r>
            <w:r>
              <w:rPr>
                <w:rFonts w:eastAsiaTheme="minorEastAsia"/>
                <w:sz w:val="18"/>
                <w:szCs w:val="18"/>
                <w:lang w:val="en-GB" w:eastAsia="zh-CN"/>
              </w:rPr>
              <w:t xml:space="preserve">ine 191-196, </w:t>
            </w:r>
            <w:r w:rsidR="009452A6">
              <w:rPr>
                <w:rFonts w:eastAsiaTheme="minorEastAsia"/>
                <w:sz w:val="18"/>
                <w:szCs w:val="18"/>
                <w:lang w:val="en-GB" w:eastAsia="zh-CN"/>
              </w:rPr>
              <w:t>207-215, 229-244, 248-253</w:t>
            </w:r>
          </w:p>
        </w:tc>
      </w:tr>
      <w:tr w:rsidR="009452A6" w:rsidRPr="00B853C6" w14:paraId="2FAEFE68" w14:textId="09D82DE1" w:rsidTr="003D447D">
        <w:tc>
          <w:tcPr>
            <w:tcW w:w="587" w:type="dxa"/>
            <w:shd w:val="clear" w:color="auto" w:fill="auto"/>
          </w:tcPr>
          <w:p w14:paraId="2E83DFB7" w14:textId="77777777" w:rsidR="009452A6" w:rsidRPr="00F0337F" w:rsidRDefault="009452A6" w:rsidP="009452A6">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9452A6" w:rsidRPr="00F0337F" w:rsidRDefault="009452A6" w:rsidP="009452A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9452A6" w:rsidRPr="00A1236D" w:rsidRDefault="009452A6" w:rsidP="009452A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60C6BAB6" w:rsidR="009452A6" w:rsidRPr="00023E47" w:rsidRDefault="009452A6"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r>
              <w:rPr>
                <w:rFonts w:eastAsiaTheme="minorEastAsia"/>
                <w:sz w:val="18"/>
                <w:szCs w:val="18"/>
                <w:lang w:val="en-GB" w:eastAsia="zh-CN"/>
              </w:rPr>
              <w:t>-8</w:t>
            </w:r>
          </w:p>
        </w:tc>
        <w:tc>
          <w:tcPr>
            <w:tcW w:w="4320" w:type="dxa"/>
          </w:tcPr>
          <w:p w14:paraId="4564CEDB" w14:textId="4BA0807B" w:rsidR="009452A6" w:rsidRDefault="009452A6" w:rsidP="009452A6">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w:t>
            </w:r>
            <w:r>
              <w:rPr>
                <w:rFonts w:eastAsiaTheme="minorEastAsia"/>
                <w:sz w:val="18"/>
                <w:szCs w:val="18"/>
                <w:lang w:val="en-GB" w:eastAsia="zh-CN"/>
              </w:rPr>
              <w:t>ine 191-196, 207-215, 229-244, 248-253</w:t>
            </w:r>
          </w:p>
        </w:tc>
      </w:tr>
      <w:tr w:rsidR="009452A6" w:rsidRPr="00B853C6" w14:paraId="1FAC379E" w14:textId="0C198578" w:rsidTr="003D447D">
        <w:tc>
          <w:tcPr>
            <w:tcW w:w="587" w:type="dxa"/>
            <w:shd w:val="clear" w:color="auto" w:fill="EEEEEE"/>
          </w:tcPr>
          <w:p w14:paraId="6762B88A" w14:textId="77777777" w:rsidR="009452A6" w:rsidRPr="00F0337F" w:rsidRDefault="009452A6" w:rsidP="009452A6">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9452A6" w:rsidRPr="00F0337F" w:rsidRDefault="009452A6" w:rsidP="009452A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9452A6" w:rsidRPr="00A1236D" w:rsidRDefault="009452A6" w:rsidP="009452A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6AD4E657" w:rsidR="009452A6" w:rsidRPr="00023E47" w:rsidRDefault="009452A6"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shd w:val="clear" w:color="auto" w:fill="EEEEEE"/>
          </w:tcPr>
          <w:p w14:paraId="4A2216FF" w14:textId="780AC7AB" w:rsidR="009452A6" w:rsidRPr="00023E47" w:rsidRDefault="009452A6"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9452A6" w:rsidRPr="00B853C6" w14:paraId="00F87C74" w14:textId="30F32A00" w:rsidTr="003D447D">
        <w:tc>
          <w:tcPr>
            <w:tcW w:w="587" w:type="dxa"/>
            <w:shd w:val="clear" w:color="auto" w:fill="auto"/>
          </w:tcPr>
          <w:p w14:paraId="2CDE5DE6" w14:textId="77777777" w:rsidR="009452A6" w:rsidRPr="00F0337F" w:rsidRDefault="009452A6" w:rsidP="009452A6">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9452A6" w:rsidRPr="00F0337F" w:rsidRDefault="009452A6" w:rsidP="009452A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9452A6" w:rsidRPr="00A1236D" w:rsidRDefault="009452A6" w:rsidP="009452A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0789B679" w:rsidR="009452A6" w:rsidRPr="000E5170" w:rsidRDefault="001D3324"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tcPr>
          <w:p w14:paraId="7B9F0A4D" w14:textId="101D4616" w:rsidR="009452A6" w:rsidRPr="00023E47" w:rsidRDefault="009452A6" w:rsidP="009452A6">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Illustrated in Fig.2, Fig.3, Fig.4, and Fig.5.</w:t>
            </w:r>
          </w:p>
        </w:tc>
      </w:tr>
      <w:tr w:rsidR="009452A6" w:rsidRPr="00B853C6" w14:paraId="62E6DFEA" w14:textId="107C6F5B" w:rsidTr="003D447D">
        <w:tc>
          <w:tcPr>
            <w:tcW w:w="587" w:type="dxa"/>
            <w:shd w:val="clear" w:color="auto" w:fill="EEEEEE"/>
          </w:tcPr>
          <w:p w14:paraId="57CB2789" w14:textId="77777777" w:rsidR="009452A6" w:rsidRPr="00F0337F" w:rsidRDefault="009452A6" w:rsidP="009452A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9452A6" w:rsidRPr="00F0337F" w:rsidRDefault="009452A6" w:rsidP="009452A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9452A6" w:rsidRPr="00A1236D" w:rsidRDefault="009452A6" w:rsidP="009452A6">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9452A6" w:rsidRPr="00A1236D" w:rsidRDefault="009452A6" w:rsidP="009452A6">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9452A6" w:rsidRDefault="009452A6" w:rsidP="009452A6">
            <w:pPr>
              <w:spacing w:beforeLines="40" w:before="96" w:afterLines="40" w:after="96" w:line="24" w:lineRule="atLeast"/>
              <w:rPr>
                <w:rFonts w:eastAsia="Cambria"/>
                <w:sz w:val="18"/>
                <w:szCs w:val="18"/>
                <w:lang w:val="en-GB" w:eastAsia="en-US"/>
              </w:rPr>
            </w:pPr>
          </w:p>
        </w:tc>
      </w:tr>
      <w:tr w:rsidR="009452A6" w:rsidRPr="00B853C6" w14:paraId="48EE0AFA" w14:textId="55C0BF1C" w:rsidTr="003D447D">
        <w:tc>
          <w:tcPr>
            <w:tcW w:w="587" w:type="dxa"/>
            <w:shd w:val="clear" w:color="auto" w:fill="auto"/>
          </w:tcPr>
          <w:p w14:paraId="4E29121D" w14:textId="77777777" w:rsidR="009452A6" w:rsidRPr="00F0337F" w:rsidRDefault="009452A6" w:rsidP="009452A6">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9452A6" w:rsidRPr="00F0337F" w:rsidRDefault="009452A6" w:rsidP="009452A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9452A6" w:rsidRPr="00A1236D" w:rsidRDefault="009452A6" w:rsidP="009452A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31C3A7B9" w:rsidR="009452A6" w:rsidRPr="00E6289F" w:rsidRDefault="00E6289F"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r>
              <w:rPr>
                <w:rFonts w:eastAsiaTheme="minorEastAsia"/>
                <w:sz w:val="18"/>
                <w:szCs w:val="18"/>
                <w:lang w:val="en-GB" w:eastAsia="zh-CN"/>
              </w:rPr>
              <w:t>-8</w:t>
            </w:r>
          </w:p>
        </w:tc>
        <w:tc>
          <w:tcPr>
            <w:tcW w:w="4320" w:type="dxa"/>
          </w:tcPr>
          <w:p w14:paraId="5E7081D1" w14:textId="24FD8519" w:rsidR="009452A6" w:rsidRPr="00583ECB" w:rsidRDefault="00583ECB"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L</w:t>
            </w:r>
            <w:r>
              <w:rPr>
                <w:rFonts w:eastAsiaTheme="minorEastAsia"/>
                <w:sz w:val="18"/>
                <w:szCs w:val="18"/>
                <w:lang w:val="en-GB" w:eastAsia="zh-CN"/>
              </w:rPr>
              <w:t>ine 198-205, 214-215, 236-244, and 251-253.</w:t>
            </w:r>
          </w:p>
        </w:tc>
      </w:tr>
      <w:tr w:rsidR="009452A6" w:rsidRPr="00B853C6" w14:paraId="7BDA55CD" w14:textId="6465618D" w:rsidTr="003D447D">
        <w:tc>
          <w:tcPr>
            <w:tcW w:w="587" w:type="dxa"/>
            <w:shd w:val="clear" w:color="auto" w:fill="EEEEEE"/>
          </w:tcPr>
          <w:p w14:paraId="6F27FA73" w14:textId="77777777" w:rsidR="009452A6" w:rsidRPr="00F0337F" w:rsidRDefault="009452A6" w:rsidP="009452A6">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9452A6" w:rsidRPr="00F0337F" w:rsidRDefault="009452A6" w:rsidP="009452A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9452A6" w:rsidRPr="00A1236D" w:rsidRDefault="009452A6" w:rsidP="009452A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543CCFCD" w:rsidR="009452A6" w:rsidRPr="00BA5D0A" w:rsidRDefault="00BA5D0A"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shd w:val="clear" w:color="auto" w:fill="EEEEEE"/>
          </w:tcPr>
          <w:p w14:paraId="205C4ED8" w14:textId="3430ABFE" w:rsidR="009452A6" w:rsidRPr="00BA5D0A" w:rsidRDefault="00BA5D0A" w:rsidP="009452A6">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Stated in Table S2 and Table S3,</w:t>
            </w:r>
          </w:p>
        </w:tc>
      </w:tr>
      <w:tr w:rsidR="009452A6" w:rsidRPr="00B853C6" w14:paraId="23F1C43D" w14:textId="6396118D" w:rsidTr="003D447D">
        <w:tc>
          <w:tcPr>
            <w:tcW w:w="587" w:type="dxa"/>
            <w:shd w:val="clear" w:color="auto" w:fill="auto"/>
          </w:tcPr>
          <w:p w14:paraId="021A9BB4" w14:textId="77777777" w:rsidR="009452A6" w:rsidRPr="00F0337F" w:rsidRDefault="009452A6" w:rsidP="009452A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9452A6" w:rsidRPr="00F0337F" w:rsidRDefault="009452A6" w:rsidP="009452A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9452A6" w:rsidRPr="00A1236D" w:rsidRDefault="009452A6" w:rsidP="009452A6">
            <w:pPr>
              <w:spacing w:beforeLines="40" w:before="96" w:afterLines="40" w:after="96" w:line="24" w:lineRule="atLeast"/>
              <w:rPr>
                <w:rFonts w:eastAsia="Cambria"/>
                <w:sz w:val="18"/>
                <w:szCs w:val="18"/>
                <w:lang w:val="en-GB" w:eastAsia="en-US"/>
              </w:rPr>
            </w:pPr>
          </w:p>
        </w:tc>
        <w:tc>
          <w:tcPr>
            <w:tcW w:w="720" w:type="dxa"/>
          </w:tcPr>
          <w:p w14:paraId="50481D19" w14:textId="77777777" w:rsidR="009452A6" w:rsidRPr="00A1236D" w:rsidRDefault="009452A6" w:rsidP="009452A6">
            <w:pPr>
              <w:spacing w:beforeLines="40" w:before="96" w:afterLines="40" w:after="96" w:line="24" w:lineRule="atLeast"/>
              <w:rPr>
                <w:rFonts w:eastAsia="Cambria"/>
                <w:sz w:val="18"/>
                <w:szCs w:val="18"/>
                <w:lang w:val="en-GB" w:eastAsia="en-US"/>
              </w:rPr>
            </w:pPr>
          </w:p>
        </w:tc>
        <w:tc>
          <w:tcPr>
            <w:tcW w:w="4320" w:type="dxa"/>
          </w:tcPr>
          <w:p w14:paraId="0F2C43F0" w14:textId="77777777" w:rsidR="009452A6" w:rsidRDefault="009452A6" w:rsidP="009452A6">
            <w:pPr>
              <w:spacing w:beforeLines="40" w:before="96" w:afterLines="40" w:after="96" w:line="24" w:lineRule="atLeast"/>
              <w:rPr>
                <w:rFonts w:eastAsia="Cambria"/>
                <w:sz w:val="18"/>
                <w:szCs w:val="18"/>
                <w:lang w:val="en-GB" w:eastAsia="en-US"/>
              </w:rPr>
            </w:pPr>
          </w:p>
        </w:tc>
      </w:tr>
      <w:tr w:rsidR="009452A6" w:rsidRPr="00B853C6" w14:paraId="1ABE2F1D" w14:textId="316B0F58" w:rsidTr="003D447D">
        <w:tc>
          <w:tcPr>
            <w:tcW w:w="587" w:type="dxa"/>
            <w:shd w:val="clear" w:color="auto" w:fill="EEEEEE"/>
          </w:tcPr>
          <w:p w14:paraId="0D022F9B" w14:textId="77777777" w:rsidR="009452A6" w:rsidRPr="00F0337F" w:rsidRDefault="009452A6" w:rsidP="009452A6">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9452A6" w:rsidRPr="00F0337F" w:rsidRDefault="009452A6" w:rsidP="009452A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9452A6" w:rsidRPr="00A1236D" w:rsidRDefault="009452A6" w:rsidP="009452A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3C4084BF" w:rsidR="009452A6" w:rsidRPr="001746AB" w:rsidRDefault="001746AB"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r>
              <w:rPr>
                <w:rFonts w:eastAsiaTheme="minorEastAsia"/>
                <w:sz w:val="18"/>
                <w:szCs w:val="18"/>
                <w:lang w:val="en-GB" w:eastAsia="zh-CN"/>
              </w:rPr>
              <w:t>-8</w:t>
            </w:r>
          </w:p>
        </w:tc>
        <w:tc>
          <w:tcPr>
            <w:tcW w:w="4320" w:type="dxa"/>
            <w:shd w:val="clear" w:color="auto" w:fill="EEEEEE"/>
          </w:tcPr>
          <w:p w14:paraId="73386906" w14:textId="192EDF31" w:rsidR="009452A6" w:rsidRDefault="00657DDB" w:rsidP="009452A6">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w:t>
            </w:r>
            <w:r>
              <w:rPr>
                <w:rFonts w:eastAsiaTheme="minorEastAsia"/>
                <w:sz w:val="18"/>
                <w:szCs w:val="18"/>
                <w:lang w:val="en-GB" w:eastAsia="zh-CN"/>
              </w:rPr>
              <w:t>ine 198-205, 214-215, 236-244, and 251-253.</w:t>
            </w:r>
          </w:p>
        </w:tc>
      </w:tr>
      <w:tr w:rsidR="009452A6" w:rsidRPr="00B853C6" w14:paraId="3696A9F1" w14:textId="63B96DDA" w:rsidTr="003D447D">
        <w:tc>
          <w:tcPr>
            <w:tcW w:w="587" w:type="dxa"/>
            <w:shd w:val="clear" w:color="auto" w:fill="auto"/>
          </w:tcPr>
          <w:p w14:paraId="0D2234E5" w14:textId="77777777" w:rsidR="009452A6" w:rsidRPr="00F0337F" w:rsidRDefault="009452A6" w:rsidP="009452A6">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9452A6" w:rsidRPr="00F0337F" w:rsidRDefault="009452A6" w:rsidP="009452A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9452A6" w:rsidRPr="00A1236D" w:rsidRDefault="009452A6" w:rsidP="009452A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5F108059" w:rsidR="009452A6" w:rsidRPr="004054D3" w:rsidRDefault="00657DDB"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r>
              <w:rPr>
                <w:rFonts w:eastAsiaTheme="minorEastAsia"/>
                <w:sz w:val="18"/>
                <w:szCs w:val="18"/>
                <w:lang w:val="en-GB" w:eastAsia="zh-CN"/>
              </w:rPr>
              <w:t>-8</w:t>
            </w:r>
          </w:p>
        </w:tc>
        <w:tc>
          <w:tcPr>
            <w:tcW w:w="4320" w:type="dxa"/>
          </w:tcPr>
          <w:p w14:paraId="5BB83735" w14:textId="3C4E3B90" w:rsidR="009452A6" w:rsidRPr="004054D3" w:rsidRDefault="00657DDB"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L</w:t>
            </w:r>
            <w:r>
              <w:rPr>
                <w:rFonts w:eastAsiaTheme="minorEastAsia"/>
                <w:sz w:val="18"/>
                <w:szCs w:val="18"/>
                <w:lang w:val="en-GB" w:eastAsia="zh-CN"/>
              </w:rPr>
              <w:t>ine 198-205, 214-215, 236-244, and 251-253.</w:t>
            </w:r>
          </w:p>
        </w:tc>
      </w:tr>
      <w:tr w:rsidR="009452A6" w:rsidRPr="00B853C6" w14:paraId="1650BAB8" w14:textId="79D11DE7" w:rsidTr="003D447D">
        <w:tc>
          <w:tcPr>
            <w:tcW w:w="587" w:type="dxa"/>
            <w:shd w:val="clear" w:color="auto" w:fill="EEEEEE"/>
          </w:tcPr>
          <w:p w14:paraId="4D025CC4" w14:textId="77777777" w:rsidR="009452A6" w:rsidRPr="00F0337F" w:rsidRDefault="009452A6" w:rsidP="009452A6">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9452A6" w:rsidRPr="00F0337F" w:rsidRDefault="009452A6" w:rsidP="009452A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9452A6" w:rsidRPr="00A1236D" w:rsidRDefault="009452A6" w:rsidP="009452A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0F6BBAFB" w:rsidR="009452A6" w:rsidRPr="0030753A" w:rsidRDefault="0030753A"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r>
              <w:rPr>
                <w:rFonts w:eastAsiaTheme="minorEastAsia"/>
                <w:sz w:val="18"/>
                <w:szCs w:val="18"/>
                <w:lang w:val="en-GB" w:eastAsia="zh-CN"/>
              </w:rPr>
              <w:t>-8</w:t>
            </w:r>
          </w:p>
        </w:tc>
        <w:tc>
          <w:tcPr>
            <w:tcW w:w="4320" w:type="dxa"/>
            <w:shd w:val="clear" w:color="auto" w:fill="EEEEEE"/>
          </w:tcPr>
          <w:p w14:paraId="66751F07" w14:textId="2467984A" w:rsidR="009452A6" w:rsidRPr="0030753A" w:rsidRDefault="0030753A" w:rsidP="009452A6">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Our study was a bidirectional MR</w:t>
            </w:r>
            <w:r w:rsidR="007705B3">
              <w:rPr>
                <w:rFonts w:eastAsiaTheme="minorEastAsia"/>
                <w:sz w:val="18"/>
                <w:szCs w:val="18"/>
                <w:lang w:val="en-GB" w:eastAsia="zh-CN"/>
              </w:rPr>
              <w:t xml:space="preserve"> study.</w:t>
            </w:r>
          </w:p>
        </w:tc>
      </w:tr>
      <w:tr w:rsidR="009452A6" w:rsidRPr="00B853C6" w14:paraId="2034ACF7" w14:textId="19A8CB33" w:rsidTr="003D447D">
        <w:tc>
          <w:tcPr>
            <w:tcW w:w="587" w:type="dxa"/>
            <w:shd w:val="clear" w:color="auto" w:fill="auto"/>
          </w:tcPr>
          <w:p w14:paraId="3217ECED" w14:textId="77777777" w:rsidR="009452A6" w:rsidRPr="00F0337F" w:rsidRDefault="009452A6" w:rsidP="009452A6">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9452A6" w:rsidRPr="00F0337F" w:rsidRDefault="009452A6" w:rsidP="009452A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9452A6" w:rsidRPr="00A1236D" w:rsidRDefault="009452A6" w:rsidP="009452A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4117BFF3" w:rsidR="009452A6" w:rsidRPr="00E13354" w:rsidRDefault="00E13354"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tcPr>
          <w:p w14:paraId="7B882C5B" w14:textId="6F38ACC5" w:rsidR="009452A6" w:rsidRPr="00E13354" w:rsidRDefault="00E13354"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9452A6" w:rsidRPr="00B853C6" w14:paraId="3E7CFBFC" w14:textId="3F99A047" w:rsidTr="003D447D">
        <w:tc>
          <w:tcPr>
            <w:tcW w:w="587" w:type="dxa"/>
            <w:tcBorders>
              <w:bottom w:val="single" w:sz="6" w:space="0" w:color="7F7F7F"/>
            </w:tcBorders>
            <w:shd w:val="clear" w:color="auto" w:fill="EEEEEE"/>
          </w:tcPr>
          <w:p w14:paraId="1FDC421F" w14:textId="77777777" w:rsidR="009452A6" w:rsidRPr="00F0337F" w:rsidRDefault="009452A6" w:rsidP="009452A6">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9452A6" w:rsidRPr="00F0337F" w:rsidRDefault="009452A6" w:rsidP="009452A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9452A6" w:rsidRPr="00A1236D" w:rsidRDefault="009452A6" w:rsidP="009452A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43AB4438" w:rsidR="009452A6" w:rsidRPr="00E13354" w:rsidRDefault="00E13354"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tcBorders>
              <w:bottom w:val="single" w:sz="6" w:space="0" w:color="7F7F7F"/>
            </w:tcBorders>
            <w:shd w:val="clear" w:color="auto" w:fill="EEEEEE"/>
          </w:tcPr>
          <w:p w14:paraId="03A6AB93" w14:textId="66C5D117" w:rsidR="009452A6" w:rsidRPr="00E13354" w:rsidRDefault="00E13354"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9452A6" w:rsidRPr="00B853C6" w14:paraId="5B7D2773" w14:textId="7D8D257A" w:rsidTr="003D447D">
        <w:tc>
          <w:tcPr>
            <w:tcW w:w="587" w:type="dxa"/>
            <w:tcBorders>
              <w:top w:val="single" w:sz="6" w:space="0" w:color="7F7F7F"/>
            </w:tcBorders>
            <w:shd w:val="clear" w:color="auto" w:fill="auto"/>
          </w:tcPr>
          <w:p w14:paraId="5BDBDA65" w14:textId="77777777" w:rsidR="009452A6" w:rsidRPr="00F0337F" w:rsidRDefault="009452A6" w:rsidP="009452A6">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9452A6" w:rsidRPr="00F0337F" w:rsidRDefault="009452A6" w:rsidP="009452A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9452A6" w:rsidRPr="00A1236D" w:rsidRDefault="009452A6" w:rsidP="009452A6">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9452A6" w:rsidRPr="00A1236D" w:rsidRDefault="009452A6" w:rsidP="009452A6">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9452A6" w:rsidRDefault="009452A6" w:rsidP="009452A6">
            <w:pPr>
              <w:spacing w:beforeLines="40" w:before="96" w:afterLines="40" w:after="96" w:line="24" w:lineRule="atLeast"/>
              <w:rPr>
                <w:rFonts w:eastAsia="Cambria"/>
                <w:sz w:val="18"/>
                <w:szCs w:val="18"/>
                <w:lang w:val="en-GB" w:eastAsia="en-US"/>
              </w:rPr>
            </w:pPr>
          </w:p>
        </w:tc>
      </w:tr>
      <w:tr w:rsidR="009452A6" w:rsidRPr="00B853C6" w14:paraId="1800AF05" w14:textId="4BEA2748" w:rsidTr="003D447D">
        <w:tc>
          <w:tcPr>
            <w:tcW w:w="587" w:type="dxa"/>
            <w:shd w:val="clear" w:color="auto" w:fill="EEEEEE"/>
          </w:tcPr>
          <w:p w14:paraId="6B5F5286" w14:textId="77777777" w:rsidR="009452A6" w:rsidRPr="00F0337F" w:rsidRDefault="009452A6" w:rsidP="009452A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9452A6" w:rsidRPr="00F0337F" w:rsidRDefault="009452A6" w:rsidP="009452A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9452A6" w:rsidRPr="00A1236D" w:rsidRDefault="009452A6" w:rsidP="009452A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314A12F4" w:rsidR="009452A6" w:rsidRPr="00490C59" w:rsidRDefault="00490C59"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p>
        </w:tc>
        <w:tc>
          <w:tcPr>
            <w:tcW w:w="4320" w:type="dxa"/>
            <w:shd w:val="clear" w:color="auto" w:fill="EEEEEE"/>
          </w:tcPr>
          <w:p w14:paraId="70F1DDE7" w14:textId="07680CFD" w:rsidR="009452A6" w:rsidRPr="00323B9C" w:rsidRDefault="00323B9C" w:rsidP="009452A6">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Line 256-264.</w:t>
            </w:r>
          </w:p>
        </w:tc>
      </w:tr>
      <w:tr w:rsidR="009452A6" w:rsidRPr="00B853C6" w14:paraId="06BFAFA4" w14:textId="151FB6CE" w:rsidTr="003D447D">
        <w:tc>
          <w:tcPr>
            <w:tcW w:w="587" w:type="dxa"/>
            <w:shd w:val="clear" w:color="auto" w:fill="auto"/>
          </w:tcPr>
          <w:p w14:paraId="6D471CC5" w14:textId="77777777" w:rsidR="009452A6" w:rsidRPr="00F0337F" w:rsidRDefault="009452A6" w:rsidP="009452A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9452A6" w:rsidRPr="00F0337F" w:rsidRDefault="009452A6" w:rsidP="009452A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9452A6" w:rsidRPr="00A1236D" w:rsidRDefault="009452A6" w:rsidP="009452A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5AAD678E" w:rsidR="009452A6" w:rsidRPr="00490C59" w:rsidRDefault="00490C59"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0-11</w:t>
            </w:r>
          </w:p>
        </w:tc>
        <w:tc>
          <w:tcPr>
            <w:tcW w:w="4320" w:type="dxa"/>
          </w:tcPr>
          <w:p w14:paraId="7CB4BA33" w14:textId="655DCBB5" w:rsidR="009452A6" w:rsidRPr="00490C59" w:rsidRDefault="00490C59"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L</w:t>
            </w:r>
            <w:r>
              <w:rPr>
                <w:rFonts w:eastAsiaTheme="minorEastAsia"/>
                <w:sz w:val="18"/>
                <w:szCs w:val="18"/>
                <w:lang w:val="en-GB" w:eastAsia="zh-CN"/>
              </w:rPr>
              <w:t>ine 340-354.</w:t>
            </w:r>
          </w:p>
        </w:tc>
      </w:tr>
      <w:tr w:rsidR="009452A6" w:rsidRPr="00B853C6" w14:paraId="71F8B8B5" w14:textId="34C247AC" w:rsidTr="003D447D">
        <w:tc>
          <w:tcPr>
            <w:tcW w:w="587" w:type="dxa"/>
            <w:shd w:val="clear" w:color="auto" w:fill="EEEEEE"/>
          </w:tcPr>
          <w:p w14:paraId="02C1D590" w14:textId="77777777" w:rsidR="009452A6" w:rsidRPr="00F0337F" w:rsidRDefault="009452A6" w:rsidP="009452A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9452A6" w:rsidRPr="00F0337F" w:rsidRDefault="009452A6" w:rsidP="009452A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9452A6" w:rsidRPr="00A1236D" w:rsidRDefault="009452A6" w:rsidP="009452A6">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9452A6" w:rsidRPr="00A1236D" w:rsidRDefault="009452A6" w:rsidP="009452A6">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9452A6" w:rsidRDefault="009452A6" w:rsidP="009452A6">
            <w:pPr>
              <w:spacing w:beforeLines="40" w:before="96" w:afterLines="40" w:after="96" w:line="24" w:lineRule="atLeast"/>
              <w:rPr>
                <w:rFonts w:eastAsia="Cambria"/>
                <w:sz w:val="18"/>
                <w:szCs w:val="18"/>
                <w:lang w:val="en-GB" w:eastAsia="en-US"/>
              </w:rPr>
            </w:pPr>
          </w:p>
        </w:tc>
      </w:tr>
      <w:tr w:rsidR="009452A6" w:rsidRPr="00B853C6" w14:paraId="62E6D51A" w14:textId="140D03A2" w:rsidTr="003D447D">
        <w:tc>
          <w:tcPr>
            <w:tcW w:w="587" w:type="dxa"/>
            <w:shd w:val="clear" w:color="auto" w:fill="auto"/>
          </w:tcPr>
          <w:p w14:paraId="6DD2F448" w14:textId="77777777" w:rsidR="009452A6" w:rsidRPr="00F0337F" w:rsidRDefault="009452A6" w:rsidP="009452A6">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9452A6" w:rsidRPr="00F0337F" w:rsidRDefault="009452A6" w:rsidP="009452A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9452A6" w:rsidRPr="00A1236D" w:rsidRDefault="009452A6" w:rsidP="009452A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54FD1AF3" w:rsidR="009452A6" w:rsidRPr="00B16E21" w:rsidRDefault="00B16E21"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0-11</w:t>
            </w:r>
          </w:p>
        </w:tc>
        <w:tc>
          <w:tcPr>
            <w:tcW w:w="4320" w:type="dxa"/>
          </w:tcPr>
          <w:p w14:paraId="5251245C" w14:textId="3ED1CFE1" w:rsidR="009452A6" w:rsidRPr="00B16E21" w:rsidRDefault="00B16E21"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L</w:t>
            </w:r>
            <w:r>
              <w:rPr>
                <w:rFonts w:eastAsiaTheme="minorEastAsia"/>
                <w:sz w:val="18"/>
                <w:szCs w:val="18"/>
                <w:lang w:val="en-GB" w:eastAsia="zh-CN"/>
              </w:rPr>
              <w:t>ine 339-342.</w:t>
            </w:r>
          </w:p>
        </w:tc>
      </w:tr>
      <w:tr w:rsidR="009452A6" w:rsidRPr="00B853C6" w14:paraId="156B69E5" w14:textId="453FC5BE" w:rsidTr="003D447D">
        <w:tc>
          <w:tcPr>
            <w:tcW w:w="587" w:type="dxa"/>
            <w:shd w:val="clear" w:color="auto" w:fill="EEEEEE"/>
          </w:tcPr>
          <w:p w14:paraId="4C8A2215" w14:textId="77777777" w:rsidR="009452A6" w:rsidRPr="00F0337F" w:rsidRDefault="009452A6" w:rsidP="009452A6">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9452A6" w:rsidRPr="00F0337F" w:rsidRDefault="009452A6" w:rsidP="009452A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9452A6" w:rsidRPr="00A1236D" w:rsidRDefault="009452A6" w:rsidP="009452A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4D018EB3" w:rsidR="009452A6" w:rsidRPr="00B16E21" w:rsidRDefault="00B16E21"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r>
              <w:rPr>
                <w:rFonts w:eastAsiaTheme="minorEastAsia"/>
                <w:sz w:val="18"/>
                <w:szCs w:val="18"/>
                <w:lang w:val="en-GB" w:eastAsia="zh-CN"/>
              </w:rPr>
              <w:t>-10</w:t>
            </w:r>
          </w:p>
        </w:tc>
        <w:tc>
          <w:tcPr>
            <w:tcW w:w="4320" w:type="dxa"/>
            <w:shd w:val="clear" w:color="auto" w:fill="EEEEEE"/>
          </w:tcPr>
          <w:p w14:paraId="3A91F000" w14:textId="50C1F536" w:rsidR="009452A6" w:rsidRPr="007241FB" w:rsidRDefault="007241FB"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L</w:t>
            </w:r>
            <w:r>
              <w:rPr>
                <w:rFonts w:eastAsiaTheme="minorEastAsia"/>
                <w:sz w:val="18"/>
                <w:szCs w:val="18"/>
                <w:lang w:val="en-GB" w:eastAsia="zh-CN"/>
              </w:rPr>
              <w:t>ine 267-337.</w:t>
            </w:r>
          </w:p>
        </w:tc>
      </w:tr>
      <w:tr w:rsidR="009452A6" w:rsidRPr="00B853C6" w14:paraId="203390A0" w14:textId="367D17C4" w:rsidTr="003D447D">
        <w:tc>
          <w:tcPr>
            <w:tcW w:w="587" w:type="dxa"/>
            <w:shd w:val="clear" w:color="auto" w:fill="auto"/>
          </w:tcPr>
          <w:p w14:paraId="54CA3A27" w14:textId="77777777" w:rsidR="009452A6" w:rsidRPr="00F0337F" w:rsidRDefault="009452A6" w:rsidP="009452A6">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9452A6" w:rsidRPr="00F0337F" w:rsidRDefault="009452A6" w:rsidP="009452A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9452A6" w:rsidRPr="00A1236D" w:rsidRDefault="009452A6" w:rsidP="009452A6">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6F843B7D" w:rsidR="009452A6" w:rsidRPr="00A33E74" w:rsidRDefault="00A33E74" w:rsidP="009452A6">
            <w:pPr>
              <w:tabs>
                <w:tab w:val="left" w:pos="135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tcPr>
          <w:p w14:paraId="78058AE6" w14:textId="5FA63128" w:rsidR="009452A6" w:rsidRPr="00A33E74" w:rsidRDefault="00A33E74" w:rsidP="009452A6">
            <w:pPr>
              <w:tabs>
                <w:tab w:val="left" w:pos="135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9452A6" w:rsidRPr="00B853C6" w14:paraId="71FDAFC1" w14:textId="00A47F15" w:rsidTr="003D447D">
        <w:tc>
          <w:tcPr>
            <w:tcW w:w="587" w:type="dxa"/>
            <w:tcBorders>
              <w:bottom w:val="single" w:sz="6" w:space="0" w:color="7F7F7F"/>
            </w:tcBorders>
            <w:shd w:val="clear" w:color="auto" w:fill="EEEEEE"/>
          </w:tcPr>
          <w:p w14:paraId="7540155A" w14:textId="77777777" w:rsidR="009452A6" w:rsidRPr="00F0337F" w:rsidRDefault="009452A6" w:rsidP="009452A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9452A6" w:rsidRPr="00F0337F" w:rsidRDefault="009452A6" w:rsidP="009452A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9452A6" w:rsidRPr="00A1236D" w:rsidRDefault="009452A6" w:rsidP="009452A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4F8AFC70" w:rsidR="009452A6" w:rsidRPr="00C308B2" w:rsidRDefault="00C308B2"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1</w:t>
            </w:r>
          </w:p>
        </w:tc>
        <w:tc>
          <w:tcPr>
            <w:tcW w:w="4320" w:type="dxa"/>
            <w:tcBorders>
              <w:bottom w:val="single" w:sz="6" w:space="0" w:color="7F7F7F"/>
            </w:tcBorders>
            <w:shd w:val="clear" w:color="auto" w:fill="EEEEEE"/>
          </w:tcPr>
          <w:p w14:paraId="41ABF5A9" w14:textId="3FD5A6F0" w:rsidR="009452A6" w:rsidRPr="00C308B2" w:rsidRDefault="00C308B2"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L</w:t>
            </w:r>
            <w:r>
              <w:rPr>
                <w:rFonts w:eastAsiaTheme="minorEastAsia"/>
                <w:sz w:val="18"/>
                <w:szCs w:val="18"/>
                <w:lang w:val="en-GB" w:eastAsia="zh-CN"/>
              </w:rPr>
              <w:t>ine 350-353.</w:t>
            </w:r>
          </w:p>
        </w:tc>
      </w:tr>
      <w:tr w:rsidR="009452A6" w:rsidRPr="00B853C6" w14:paraId="57884E75" w14:textId="6FD41AE6" w:rsidTr="003D447D">
        <w:tc>
          <w:tcPr>
            <w:tcW w:w="587" w:type="dxa"/>
            <w:tcBorders>
              <w:top w:val="single" w:sz="6" w:space="0" w:color="7F7F7F"/>
            </w:tcBorders>
            <w:shd w:val="clear" w:color="auto" w:fill="auto"/>
          </w:tcPr>
          <w:p w14:paraId="2C4C694A" w14:textId="77777777" w:rsidR="009452A6" w:rsidRPr="00F0337F" w:rsidRDefault="009452A6" w:rsidP="009452A6">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9452A6" w:rsidRPr="00F0337F" w:rsidRDefault="009452A6" w:rsidP="009452A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9452A6" w:rsidRPr="00F0337F" w:rsidRDefault="009452A6" w:rsidP="009452A6">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9452A6" w:rsidRPr="00F0337F" w:rsidRDefault="009452A6" w:rsidP="009452A6">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9452A6" w:rsidRDefault="009452A6" w:rsidP="009452A6">
            <w:pPr>
              <w:spacing w:beforeLines="40" w:before="96" w:afterLines="40" w:after="96" w:line="24" w:lineRule="atLeast"/>
              <w:rPr>
                <w:rFonts w:eastAsia="Cambria"/>
                <w:sz w:val="18"/>
                <w:szCs w:val="18"/>
                <w:lang w:val="en-GB" w:eastAsia="en-US"/>
              </w:rPr>
            </w:pPr>
          </w:p>
        </w:tc>
      </w:tr>
      <w:tr w:rsidR="009452A6" w:rsidRPr="00B853C6" w14:paraId="0014C6D1" w14:textId="2FC4D004" w:rsidTr="003D447D">
        <w:tc>
          <w:tcPr>
            <w:tcW w:w="587" w:type="dxa"/>
            <w:shd w:val="clear" w:color="auto" w:fill="EEEEEE"/>
          </w:tcPr>
          <w:p w14:paraId="2336D08C" w14:textId="77777777" w:rsidR="009452A6" w:rsidRPr="00F0337F" w:rsidRDefault="009452A6" w:rsidP="009452A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9452A6" w:rsidRPr="00F0337F" w:rsidRDefault="009452A6" w:rsidP="009452A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9452A6" w:rsidRPr="00F0337F" w:rsidRDefault="009452A6" w:rsidP="009452A6">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0A54CCF9" w:rsidR="009452A6" w:rsidRPr="00C1342C" w:rsidRDefault="00C1342C"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4</w:t>
            </w:r>
          </w:p>
        </w:tc>
        <w:tc>
          <w:tcPr>
            <w:tcW w:w="4320" w:type="dxa"/>
            <w:shd w:val="clear" w:color="auto" w:fill="EEEEEE"/>
          </w:tcPr>
          <w:p w14:paraId="2C6CE5FF" w14:textId="33E43A42" w:rsidR="009452A6" w:rsidRPr="00C1342C" w:rsidRDefault="00C1342C" w:rsidP="009452A6">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Line 398-401.</w:t>
            </w:r>
          </w:p>
        </w:tc>
      </w:tr>
      <w:tr w:rsidR="009452A6" w:rsidRPr="00B853C6" w14:paraId="1B22CB41" w14:textId="102364C9" w:rsidTr="003D447D">
        <w:tc>
          <w:tcPr>
            <w:tcW w:w="587" w:type="dxa"/>
            <w:shd w:val="clear" w:color="auto" w:fill="auto"/>
          </w:tcPr>
          <w:p w14:paraId="381BF2BA" w14:textId="77777777" w:rsidR="009452A6" w:rsidRPr="00F0337F" w:rsidRDefault="009452A6" w:rsidP="009452A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9452A6" w:rsidRPr="00F0337F" w:rsidRDefault="009452A6" w:rsidP="009452A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9452A6" w:rsidRPr="00F0337F" w:rsidRDefault="009452A6" w:rsidP="009452A6">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571FE16A" w:rsidR="009452A6" w:rsidRPr="00C1342C" w:rsidRDefault="00C1342C"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4</w:t>
            </w:r>
          </w:p>
        </w:tc>
        <w:tc>
          <w:tcPr>
            <w:tcW w:w="4320" w:type="dxa"/>
          </w:tcPr>
          <w:p w14:paraId="38DE3AA7" w14:textId="16634262" w:rsidR="009452A6" w:rsidRPr="00B86B19" w:rsidRDefault="00B86B19" w:rsidP="009452A6">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Line 391-393.</w:t>
            </w:r>
          </w:p>
        </w:tc>
      </w:tr>
      <w:tr w:rsidR="009452A6" w:rsidRPr="00B853C6" w14:paraId="1BFE6A86" w14:textId="26747AA0" w:rsidTr="003D447D">
        <w:tc>
          <w:tcPr>
            <w:tcW w:w="587" w:type="dxa"/>
            <w:tcBorders>
              <w:bottom w:val="single" w:sz="6" w:space="0" w:color="7F7F7F"/>
            </w:tcBorders>
            <w:shd w:val="clear" w:color="auto" w:fill="EEEEEE"/>
          </w:tcPr>
          <w:p w14:paraId="20DC2C92" w14:textId="77777777" w:rsidR="009452A6" w:rsidRPr="00F0337F" w:rsidRDefault="009452A6" w:rsidP="009452A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9452A6" w:rsidRPr="00F0337F" w:rsidRDefault="009452A6" w:rsidP="009452A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9452A6" w:rsidRPr="00F0337F" w:rsidRDefault="009452A6" w:rsidP="009452A6">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08B3DBB7" w:rsidR="009452A6" w:rsidRPr="00C1342C" w:rsidRDefault="00C1342C" w:rsidP="009452A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4</w:t>
            </w:r>
          </w:p>
        </w:tc>
        <w:tc>
          <w:tcPr>
            <w:tcW w:w="4320" w:type="dxa"/>
            <w:tcBorders>
              <w:bottom w:val="single" w:sz="6" w:space="0" w:color="7F7F7F"/>
            </w:tcBorders>
            <w:shd w:val="clear" w:color="auto" w:fill="EEEEEE"/>
          </w:tcPr>
          <w:p w14:paraId="5D9123A4" w14:textId="3E795EF6" w:rsidR="009452A6" w:rsidRPr="00B86B19" w:rsidRDefault="00B86B19" w:rsidP="009452A6">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Line 395-396.</w:t>
            </w:r>
          </w:p>
        </w:tc>
      </w:tr>
    </w:tbl>
    <w:p w14:paraId="386115B2" w14:textId="17D6D8D3" w:rsidR="00000000"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BC438B" w14:textId="77777777" w:rsidR="0069434A" w:rsidRDefault="0069434A">
      <w:pPr>
        <w:spacing w:line="240" w:lineRule="auto"/>
      </w:pPr>
      <w:r>
        <w:separator/>
      </w:r>
    </w:p>
  </w:endnote>
  <w:endnote w:type="continuationSeparator" w:id="0">
    <w:p w14:paraId="67B60047" w14:textId="77777777" w:rsidR="0069434A" w:rsidRDefault="006943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000000" w:rsidRDefault="00000000" w:rsidP="00A365E5">
    <w:pPr>
      <w:pStyle w:val="a3"/>
      <w:framePr w:wrap="none" w:vAnchor="text" w:hAnchor="margin" w:xAlign="right" w:y="1"/>
      <w:rPr>
        <w:rStyle w:val="a5"/>
      </w:rPr>
    </w:pPr>
  </w:p>
  <w:p w14:paraId="40A0897E" w14:textId="77777777" w:rsidR="00000000" w:rsidRDefault="0000000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000000"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0000" w:rsidRDefault="0000000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74AD4" w14:textId="77777777" w:rsidR="0069434A" w:rsidRDefault="0069434A">
      <w:pPr>
        <w:spacing w:line="240" w:lineRule="auto"/>
      </w:pPr>
      <w:r>
        <w:separator/>
      </w:r>
    </w:p>
  </w:footnote>
  <w:footnote w:type="continuationSeparator" w:id="0">
    <w:p w14:paraId="3BB96ED0" w14:textId="77777777" w:rsidR="0069434A" w:rsidRDefault="0069434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23E47"/>
    <w:rsid w:val="000A4CE8"/>
    <w:rsid w:val="000E5170"/>
    <w:rsid w:val="001746AB"/>
    <w:rsid w:val="001D3324"/>
    <w:rsid w:val="002663E6"/>
    <w:rsid w:val="00284045"/>
    <w:rsid w:val="0030753A"/>
    <w:rsid w:val="00323B9C"/>
    <w:rsid w:val="00351677"/>
    <w:rsid w:val="003C55DF"/>
    <w:rsid w:val="003D447D"/>
    <w:rsid w:val="003D47DD"/>
    <w:rsid w:val="004054D3"/>
    <w:rsid w:val="00450C4F"/>
    <w:rsid w:val="00490C59"/>
    <w:rsid w:val="004B5CBB"/>
    <w:rsid w:val="004E11D4"/>
    <w:rsid w:val="004E7122"/>
    <w:rsid w:val="00514462"/>
    <w:rsid w:val="005520ED"/>
    <w:rsid w:val="00583ECB"/>
    <w:rsid w:val="005A0D0D"/>
    <w:rsid w:val="005B0AC3"/>
    <w:rsid w:val="00657DDB"/>
    <w:rsid w:val="00685D31"/>
    <w:rsid w:val="006912BF"/>
    <w:rsid w:val="0069434A"/>
    <w:rsid w:val="00697398"/>
    <w:rsid w:val="006A41D0"/>
    <w:rsid w:val="006A6306"/>
    <w:rsid w:val="006B08D5"/>
    <w:rsid w:val="006B5DF2"/>
    <w:rsid w:val="007241FB"/>
    <w:rsid w:val="007705B3"/>
    <w:rsid w:val="007C1537"/>
    <w:rsid w:val="007F69F7"/>
    <w:rsid w:val="00804498"/>
    <w:rsid w:val="008423AC"/>
    <w:rsid w:val="00914C56"/>
    <w:rsid w:val="009452A6"/>
    <w:rsid w:val="00950729"/>
    <w:rsid w:val="009854A9"/>
    <w:rsid w:val="009E033F"/>
    <w:rsid w:val="00A33E74"/>
    <w:rsid w:val="00B16E21"/>
    <w:rsid w:val="00B86B19"/>
    <w:rsid w:val="00B95E3A"/>
    <w:rsid w:val="00BA4CDC"/>
    <w:rsid w:val="00BA5D0A"/>
    <w:rsid w:val="00BB6328"/>
    <w:rsid w:val="00C1342C"/>
    <w:rsid w:val="00C1386C"/>
    <w:rsid w:val="00C308B2"/>
    <w:rsid w:val="00C47C49"/>
    <w:rsid w:val="00C71C54"/>
    <w:rsid w:val="00C87F8F"/>
    <w:rsid w:val="00C974A7"/>
    <w:rsid w:val="00CE09ED"/>
    <w:rsid w:val="00CE4F7C"/>
    <w:rsid w:val="00D526DE"/>
    <w:rsid w:val="00D65199"/>
    <w:rsid w:val="00D8098C"/>
    <w:rsid w:val="00DB3457"/>
    <w:rsid w:val="00DF6429"/>
    <w:rsid w:val="00E13354"/>
    <w:rsid w:val="00E6289F"/>
    <w:rsid w:val="00EC6CED"/>
    <w:rsid w:val="00ED48A3"/>
    <w:rsid w:val="00EF4B94"/>
    <w:rsid w:val="00FE247A"/>
    <w:rsid w:val="00FF61E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6A6306"/>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6A6306"/>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4</Pages>
  <Words>2116</Words>
  <Characters>1206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建勋 方</cp:lastModifiedBy>
  <cp:revision>49</cp:revision>
  <cp:lastPrinted>2021-09-28T07:08:00Z</cp:lastPrinted>
  <dcterms:created xsi:type="dcterms:W3CDTF">2022-04-07T08:09:00Z</dcterms:created>
  <dcterms:modified xsi:type="dcterms:W3CDTF">2023-11-25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